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08905D7F" w:rsidR="00086E05" w:rsidRDefault="651928A1" w:rsidP="47F0AA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47F0AAD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. C.3. Distribution of propensity scores for 28-day versus 90-day symptom onset date. </w:t>
      </w:r>
    </w:p>
    <w:p w14:paraId="40D52963" w14:textId="478CE88E" w:rsidR="651928A1" w:rsidRDefault="651928A1">
      <w:r>
        <w:rPr>
          <w:noProof/>
        </w:rPr>
        <w:drawing>
          <wp:inline distT="0" distB="0" distL="0" distR="0" wp14:anchorId="33385E87" wp14:editId="53073A67">
            <wp:extent cx="3276600" cy="3448050"/>
            <wp:effectExtent l="0" t="0" r="0" b="0"/>
            <wp:docPr id="2136466945" name="drawing" descr="A graph of a number of propensity sco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466945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FF620" w14:textId="7CFE86F3" w:rsidR="651928A1" w:rsidRDefault="00A97FA4" w:rsidP="00A97FA4">
      <w:pPr>
        <w:spacing w:after="0" w:line="480" w:lineRule="auto"/>
        <w:rPr>
          <w:rFonts w:ascii="Aptos" w:eastAsia="Aptos" w:hAnsi="Aptos" w:cs="Aptos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g. C.3. Caption: </w:t>
      </w:r>
      <w:r w:rsidR="651928A1" w:rsidRPr="47F0AADE">
        <w:rPr>
          <w:rFonts w:ascii="Times New Roman" w:eastAsia="Times New Roman" w:hAnsi="Times New Roman" w:cs="Times New Roman"/>
          <w:color w:val="000000" w:themeColor="text1"/>
        </w:rPr>
        <w:t xml:space="preserve">Overlaps in propensity score between the participants classified as cases at 28 </w:t>
      </w:r>
      <w:proofErr w:type="gramStart"/>
      <w:r w:rsidR="651928A1" w:rsidRPr="47F0AADE">
        <w:rPr>
          <w:rFonts w:ascii="Times New Roman" w:eastAsia="Times New Roman" w:hAnsi="Times New Roman" w:cs="Times New Roman"/>
          <w:color w:val="000000" w:themeColor="text1"/>
        </w:rPr>
        <w:t>days (‘</w:t>
      </w:r>
      <w:proofErr w:type="gramEnd"/>
      <w:r w:rsidR="651928A1" w:rsidRPr="47F0AADE">
        <w:rPr>
          <w:rFonts w:ascii="Times New Roman" w:eastAsia="Times New Roman" w:hAnsi="Times New Roman" w:cs="Times New Roman"/>
          <w:color w:val="000000" w:themeColor="text1"/>
        </w:rPr>
        <w:t xml:space="preserve">control’) and those at 90 </w:t>
      </w:r>
      <w:proofErr w:type="gramStart"/>
      <w:r w:rsidR="651928A1" w:rsidRPr="47F0AADE">
        <w:rPr>
          <w:rFonts w:ascii="Times New Roman" w:eastAsia="Times New Roman" w:hAnsi="Times New Roman" w:cs="Times New Roman"/>
          <w:color w:val="000000" w:themeColor="text1"/>
        </w:rPr>
        <w:t>days (‘</w:t>
      </w:r>
      <w:proofErr w:type="gramEnd"/>
      <w:r w:rsidR="651928A1" w:rsidRPr="47F0AADE">
        <w:rPr>
          <w:rFonts w:ascii="Times New Roman" w:eastAsia="Times New Roman" w:hAnsi="Times New Roman" w:cs="Times New Roman"/>
          <w:color w:val="000000" w:themeColor="text1"/>
        </w:rPr>
        <w:t>treated’) is visualized in Figure S.C.3. There was no overlap between cases and controls by the 90-day alternative classification scheme (distance = 1.0).</w:t>
      </w:r>
    </w:p>
    <w:p w14:paraId="388D4F6B" w14:textId="3E496F59" w:rsidR="47F0AADE" w:rsidRDefault="47F0AADE"/>
    <w:sectPr w:rsidR="47F0A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33723B"/>
    <w:rsid w:val="000819B3"/>
    <w:rsid w:val="00086E05"/>
    <w:rsid w:val="00A97FA4"/>
    <w:rsid w:val="00C23CF8"/>
    <w:rsid w:val="0633723B"/>
    <w:rsid w:val="47F0AADE"/>
    <w:rsid w:val="6519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3723B"/>
  <w15:chartTrackingRefBased/>
  <w15:docId w15:val="{CD711106-9754-4179-8CF1-C651F7D00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343</Characters>
  <Application>Microsoft Office Word</Application>
  <DocSecurity>0</DocSecurity>
  <Lines>31</Lines>
  <Paragraphs>25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ehl-Floberg</dc:creator>
  <cp:keywords/>
  <dc:description/>
  <cp:lastModifiedBy>Kehl-Floberg, Kristen E.</cp:lastModifiedBy>
  <cp:revision>3</cp:revision>
  <dcterms:created xsi:type="dcterms:W3CDTF">2025-07-28T19:18:00Z</dcterms:created>
  <dcterms:modified xsi:type="dcterms:W3CDTF">2026-03-09T20:53:00Z</dcterms:modified>
</cp:coreProperties>
</file>